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E87D4" w14:textId="66288396" w:rsidR="001B1695" w:rsidRPr="008627C1" w:rsidRDefault="001B1695" w:rsidP="001B1695">
      <w:pPr>
        <w:spacing w:line="480" w:lineRule="auto"/>
        <w:rPr>
          <w:rFonts w:ascii="Times" w:eastAsia="Times" w:hAnsi="Times" w:cs="Times"/>
          <w:color w:val="FF0000"/>
        </w:rPr>
      </w:pPr>
      <w:r>
        <w:rPr>
          <w:rFonts w:ascii="Times" w:eastAsia="Times" w:hAnsi="Times" w:cs="Times"/>
        </w:rPr>
        <w:t xml:space="preserve">APPENDIX </w:t>
      </w:r>
      <w:r w:rsidR="00187252" w:rsidRPr="00187252">
        <w:rPr>
          <w:rFonts w:ascii="Times" w:eastAsia="Times" w:hAnsi="Times" w:cs="Times"/>
        </w:rPr>
        <w:t>2</w:t>
      </w:r>
    </w:p>
    <w:p w14:paraId="1B8D4FAD" w14:textId="29876E6B" w:rsidR="001B1695" w:rsidRDefault="001B1695" w:rsidP="001B1695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Focus group interview guide</w:t>
      </w:r>
    </w:p>
    <w:p w14:paraId="1E7A1709" w14:textId="75EDBEB6" w:rsidR="001B1695" w:rsidRPr="001B1695" w:rsidRDefault="001B1695" w:rsidP="001B1695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ll us about your general impression of the Virtual Open House</w:t>
      </w:r>
    </w:p>
    <w:p w14:paraId="42835249" w14:textId="1805DBBA" w:rsidR="001B1695" w:rsidRPr="001B1695" w:rsidRDefault="001B1695" w:rsidP="001B1695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were your favorite parts of the Virtual Open House experience?</w:t>
      </w:r>
    </w:p>
    <w:p w14:paraId="42F89F86" w14:textId="77777777" w:rsidR="001B1695" w:rsidRDefault="001B1695" w:rsidP="001B1695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what ways, if any, did your participation in the open house change your understanding of your loved one’s residency experience?</w:t>
      </w:r>
    </w:p>
    <w:p w14:paraId="1C2896D2" w14:textId="3AF0E6CF" w:rsidR="001B1695" w:rsidRPr="001B1695" w:rsidRDefault="001B1695" w:rsidP="001B1695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BE: What was your understanding of their experience prior to the Virtual Open House?</w:t>
      </w:r>
    </w:p>
    <w:p w14:paraId="0613CBCB" w14:textId="0B7AE43B" w:rsidR="001B1695" w:rsidRPr="001B1695" w:rsidRDefault="001B1695" w:rsidP="001B1695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what ways, if any, did your participation in the open house change your feeling of connection to your loved one’s residency experience?</w:t>
      </w:r>
    </w:p>
    <w:p w14:paraId="35841C3F" w14:textId="725A2DA1" w:rsidR="001B1695" w:rsidRPr="001B1695" w:rsidRDefault="001B1695" w:rsidP="001B1695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what ways, if any, did your participation in the open house impact the likelihood that you </w:t>
      </w:r>
      <w:r>
        <w:rPr>
          <w:rFonts w:ascii="Times New Roman" w:eastAsia="Times New Roman" w:hAnsi="Times New Roman" w:cs="Times New Roman"/>
          <w:b/>
        </w:rPr>
        <w:t>engage</w:t>
      </w:r>
      <w:r>
        <w:rPr>
          <w:rFonts w:ascii="Times New Roman" w:eastAsia="Times New Roman" w:hAnsi="Times New Roman" w:cs="Times New Roman"/>
        </w:rPr>
        <w:t xml:space="preserve"> with your loved ones in conversations regarding workplace challenges moving forward? </w:t>
      </w:r>
    </w:p>
    <w:p w14:paraId="2F9B7229" w14:textId="5036A394" w:rsidR="001B1695" w:rsidRPr="001B1695" w:rsidRDefault="001B1695" w:rsidP="001B1695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what ways, if any, did your participation in the open house impact the likelihood that you will </w:t>
      </w:r>
      <w:r>
        <w:rPr>
          <w:rFonts w:ascii="Times New Roman" w:eastAsia="Times New Roman" w:hAnsi="Times New Roman" w:cs="Times New Roman"/>
          <w:b/>
        </w:rPr>
        <w:t>initiate</w:t>
      </w:r>
      <w:r>
        <w:rPr>
          <w:rFonts w:ascii="Times New Roman" w:eastAsia="Times New Roman" w:hAnsi="Times New Roman" w:cs="Times New Roman"/>
        </w:rPr>
        <w:t xml:space="preserve"> conversations regarding the workplace with your loved one?</w:t>
      </w:r>
    </w:p>
    <w:p w14:paraId="74EE467C" w14:textId="06DE36BC" w:rsidR="001B1695" w:rsidRPr="001B1695" w:rsidRDefault="001B1695" w:rsidP="001B1695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ving forward, what steps do you think you will take to support your loved one during their residency training?</w:t>
      </w:r>
    </w:p>
    <w:p w14:paraId="7412ED11" w14:textId="77777777" w:rsidR="001B1695" w:rsidRDefault="001B1695" w:rsidP="001B1695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y general feedback or suggestions?</w:t>
      </w:r>
    </w:p>
    <w:p w14:paraId="151DA648" w14:textId="77777777" w:rsidR="001B1695" w:rsidRDefault="001B1695" w:rsidP="001B1695">
      <w:pPr>
        <w:spacing w:line="480" w:lineRule="auto"/>
        <w:rPr>
          <w:rFonts w:ascii="Times New Roman" w:eastAsia="Times New Roman" w:hAnsi="Times New Roman" w:cs="Times New Roman"/>
        </w:rPr>
      </w:pPr>
    </w:p>
    <w:p w14:paraId="2D80CA6F" w14:textId="77777777" w:rsidR="001B1695" w:rsidRDefault="001B1695" w:rsidP="001B1695">
      <w:pPr>
        <w:spacing w:line="480" w:lineRule="auto"/>
        <w:rPr>
          <w:rFonts w:ascii="Times" w:eastAsia="Times" w:hAnsi="Times" w:cs="Times"/>
        </w:rPr>
      </w:pPr>
    </w:p>
    <w:p w14:paraId="18F16DED" w14:textId="77777777" w:rsidR="00260254" w:rsidRDefault="00260254"/>
    <w:sectPr w:rsidR="00260254" w:rsidSect="001B1695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E6BCB"/>
    <w:multiLevelType w:val="multilevel"/>
    <w:tmpl w:val="3A72A5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88575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95"/>
    <w:rsid w:val="00187252"/>
    <w:rsid w:val="001B1695"/>
    <w:rsid w:val="00260254"/>
    <w:rsid w:val="0049342F"/>
    <w:rsid w:val="008627C1"/>
    <w:rsid w:val="00A476B4"/>
    <w:rsid w:val="00AF778D"/>
    <w:rsid w:val="00B6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35139"/>
  <w15:chartTrackingRefBased/>
  <w15:docId w15:val="{7D456648-BE6C-AA45-980D-711FD1A0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69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1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nan Vongsachang</dc:creator>
  <cp:keywords/>
  <dc:description/>
  <cp:lastModifiedBy>Hurnan Vongsachang</cp:lastModifiedBy>
  <cp:revision>4</cp:revision>
  <dcterms:created xsi:type="dcterms:W3CDTF">2022-10-06T04:18:00Z</dcterms:created>
  <dcterms:modified xsi:type="dcterms:W3CDTF">2022-12-16T23:25:00Z</dcterms:modified>
</cp:coreProperties>
</file>